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17C8" w:rsidRPr="00581A78" w:rsidRDefault="00BC17C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581A78" w:rsidTr="00581A78"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  <w:p w:rsidR="00581A78" w:rsidRDefault="00320E40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</w:t>
            </w:r>
            <w:r w:rsid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="00581A78"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581A78" w:rsidRP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81A78" w:rsidRPr="00581A78" w:rsidRDefault="00320E40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</w:t>
            </w:r>
            <w:r w:rsid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C</w:t>
            </w:r>
            <w:r w:rsidR="00581A78"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</w:tcPr>
          <w:p w:rsidR="00581A78" w:rsidRDefault="00581A78" w:rsidP="00581A7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581A78" w:rsidRPr="00581A78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rsal-P</w:t>
            </w:r>
            <w:r w:rsid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="00581A78" w:rsidRPr="00581A7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20E40" w:rsidTr="00581A78"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904</w:t>
            </w:r>
          </w:p>
        </w:tc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54833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88776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785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466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04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91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12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10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024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089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252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939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748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128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468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5994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5666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01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10758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410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4494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86078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35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1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066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495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1112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8860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738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17400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43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8765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76191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449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8767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4239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3976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209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68119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531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275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00360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999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140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9625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1226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136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23695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2512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480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,14295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371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066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492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706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522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137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8740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30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067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62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710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567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4021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202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054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02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775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988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806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0505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8818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599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4413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3257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3616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1799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3152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1472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3244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8071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9575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30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1450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5489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32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3095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864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638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8741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4539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0262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79747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5262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217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7423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2289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9946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2100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7392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858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9942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8097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2647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210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613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1991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48971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1691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9923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3208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7066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730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52118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2858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25523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30051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6496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2706</w:t>
            </w:r>
          </w:p>
        </w:tc>
      </w:tr>
      <w:tr w:rsidR="00320E40" w:rsidTr="00684C37">
        <w:tc>
          <w:tcPr>
            <w:tcW w:w="2831" w:type="dxa"/>
            <w:tcBorders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65420</w:t>
            </w:r>
          </w:p>
        </w:tc>
        <w:tc>
          <w:tcPr>
            <w:tcW w:w="2831" w:type="dxa"/>
            <w:tcBorders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5517</w:t>
            </w:r>
          </w:p>
        </w:tc>
        <w:tc>
          <w:tcPr>
            <w:tcW w:w="2832" w:type="dxa"/>
            <w:tcBorders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3591</w:t>
            </w:r>
          </w:p>
        </w:tc>
      </w:tr>
      <w:tr w:rsidR="00320E40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15456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15704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3182</w:t>
            </w:r>
          </w:p>
        </w:tc>
      </w:tr>
      <w:tr w:rsidR="00320E40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09136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6529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2848</w:t>
            </w:r>
          </w:p>
        </w:tc>
      </w:tr>
      <w:tr w:rsidR="00320E40" w:rsidTr="00684C37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22806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5174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6110</w:t>
            </w:r>
          </w:p>
        </w:tc>
      </w:tr>
      <w:tr w:rsidR="00320E40" w:rsidTr="00581A78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07483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2996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8735</w:t>
            </w:r>
          </w:p>
        </w:tc>
      </w:tr>
      <w:tr w:rsidR="00320E40" w:rsidTr="00581A78"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2128</w:t>
            </w:r>
          </w:p>
        </w:tc>
        <w:tc>
          <w:tcPr>
            <w:tcW w:w="2831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63455</w:t>
            </w:r>
          </w:p>
        </w:tc>
        <w:tc>
          <w:tcPr>
            <w:tcW w:w="2832" w:type="dxa"/>
            <w:tcBorders>
              <w:top w:val="nil"/>
              <w:bottom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7449</w:t>
            </w:r>
          </w:p>
        </w:tc>
      </w:tr>
      <w:tr w:rsidR="00320E40" w:rsidTr="00581A78">
        <w:tc>
          <w:tcPr>
            <w:tcW w:w="2831" w:type="dxa"/>
            <w:tcBorders>
              <w:top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-0,30677</w:t>
            </w:r>
          </w:p>
        </w:tc>
        <w:tc>
          <w:tcPr>
            <w:tcW w:w="2831" w:type="dxa"/>
            <w:tcBorders>
              <w:top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04587</w:t>
            </w:r>
          </w:p>
        </w:tc>
        <w:tc>
          <w:tcPr>
            <w:tcW w:w="2832" w:type="dxa"/>
            <w:tcBorders>
              <w:top w:val="nil"/>
            </w:tcBorders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5815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2787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78849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30630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3313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0459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94278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50766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1493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29696</w:t>
            </w:r>
          </w:p>
        </w:tc>
      </w:tr>
      <w:tr w:rsidR="00320E40" w:rsidTr="00581A78"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40497</w:t>
            </w:r>
          </w:p>
        </w:tc>
        <w:tc>
          <w:tcPr>
            <w:tcW w:w="2831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,88600</w:t>
            </w:r>
          </w:p>
        </w:tc>
        <w:tc>
          <w:tcPr>
            <w:tcW w:w="2832" w:type="dxa"/>
            <w:vAlign w:val="center"/>
          </w:tcPr>
          <w:p w:rsidR="00320E40" w:rsidRPr="00320E40" w:rsidRDefault="00320E40" w:rsidP="00320E4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20E4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,43488</w:t>
            </w:r>
          </w:p>
        </w:tc>
      </w:tr>
    </w:tbl>
    <w:p w:rsidR="00581A78" w:rsidRPr="00581A78" w:rsidRDefault="00581A78">
      <w:pPr>
        <w:rPr>
          <w:rFonts w:ascii="Times New Roman" w:hAnsi="Times New Roman" w:cs="Times New Roman"/>
          <w:sz w:val="24"/>
          <w:szCs w:val="24"/>
        </w:rPr>
      </w:pPr>
    </w:p>
    <w:sectPr w:rsidR="00581A78" w:rsidRPr="00581A7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1A78"/>
    <w:rsid w:val="00320E40"/>
    <w:rsid w:val="003C0E0A"/>
    <w:rsid w:val="00581A78"/>
    <w:rsid w:val="00684C37"/>
    <w:rsid w:val="007313EB"/>
    <w:rsid w:val="009E5571"/>
    <w:rsid w:val="00BC1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F30831-9021-4B66-85F3-453A98EC2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A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4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ús Ortega</dc:creator>
  <cp:keywords/>
  <dc:description/>
  <cp:lastModifiedBy>Jesús Ortega</cp:lastModifiedBy>
  <cp:revision>4</cp:revision>
  <dcterms:created xsi:type="dcterms:W3CDTF">2018-11-25T17:30:00Z</dcterms:created>
  <dcterms:modified xsi:type="dcterms:W3CDTF">2019-01-25T16:40:00Z</dcterms:modified>
</cp:coreProperties>
</file>